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CFB07" w14:textId="2F7D5805" w:rsidR="00CC6C6C" w:rsidRDefault="0002067F">
      <w:r>
        <w:t xml:space="preserve">Multimedia </w:t>
      </w:r>
      <w:r w:rsidR="00010459">
        <w:t>Appendix 2</w:t>
      </w:r>
      <w:bookmarkStart w:id="0" w:name="_GoBack"/>
      <w:bookmarkEnd w:id="0"/>
      <w:r>
        <w:t>. Examples of Interview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7860"/>
      </w:tblGrid>
      <w:tr w:rsidR="0002067F" w14:paraId="705CEF42" w14:textId="77777777" w:rsidTr="0002067F">
        <w:tc>
          <w:tcPr>
            <w:tcW w:w="9350" w:type="dxa"/>
            <w:gridSpan w:val="2"/>
          </w:tcPr>
          <w:p w14:paraId="5DE3345E" w14:textId="5BA65769" w:rsidR="0002067F" w:rsidRDefault="00DC77B3">
            <w:r>
              <w:t xml:space="preserve">Parent </w:t>
            </w:r>
            <w:r w:rsidR="0002067F">
              <w:t>Interview 1</w:t>
            </w:r>
          </w:p>
        </w:tc>
      </w:tr>
      <w:tr w:rsidR="0002067F" w14:paraId="7E1A57DE" w14:textId="3A364C97" w:rsidTr="0002067F">
        <w:tc>
          <w:tcPr>
            <w:tcW w:w="1490" w:type="dxa"/>
          </w:tcPr>
          <w:p w14:paraId="3853B382" w14:textId="623C52FD" w:rsidR="0002067F" w:rsidRDefault="0002067F">
            <w:r>
              <w:t>Technology</w:t>
            </w:r>
          </w:p>
        </w:tc>
        <w:tc>
          <w:tcPr>
            <w:tcW w:w="7860" w:type="dxa"/>
          </w:tcPr>
          <w:p w14:paraId="3F48A7D3" w14:textId="637C5BC2" w:rsidR="0002067F" w:rsidRPr="00C21BDE" w:rsidRDefault="0002067F" w:rsidP="0002067F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</w:pPr>
            <w:r>
              <w:t>T</w:t>
            </w:r>
            <w:r w:rsidRPr="00C21BDE">
              <w:t>ell me about the</w:t>
            </w:r>
            <w:r>
              <w:t xml:space="preserve"> technologies</w:t>
            </w:r>
            <w:r w:rsidRPr="00C21BDE">
              <w:t xml:space="preserve"> that you use</w:t>
            </w:r>
            <w:r>
              <w:t>.</w:t>
            </w:r>
          </w:p>
          <w:p w14:paraId="615B236A" w14:textId="77777777" w:rsidR="0002067F" w:rsidRDefault="0002067F" w:rsidP="0002067F">
            <w:pPr>
              <w:pStyle w:val="ListParagraph"/>
              <w:numPr>
                <w:ilvl w:val="1"/>
                <w:numId w:val="1"/>
              </w:numPr>
              <w:tabs>
                <w:tab w:val="left" w:pos="8550"/>
              </w:tabs>
            </w:pPr>
            <w:r>
              <w:t>What about the technologies that you don’t use?</w:t>
            </w:r>
          </w:p>
          <w:p w14:paraId="006A8A94" w14:textId="77777777" w:rsidR="0002067F" w:rsidRDefault="0002067F" w:rsidP="0002067F">
            <w:pPr>
              <w:pStyle w:val="ListParagraph"/>
              <w:numPr>
                <w:ilvl w:val="1"/>
                <w:numId w:val="1"/>
              </w:numPr>
              <w:tabs>
                <w:tab w:val="left" w:pos="8550"/>
              </w:tabs>
            </w:pPr>
            <w:r>
              <w:t>What wearable technologies (like a fitbit) have you tried?</w:t>
            </w:r>
          </w:p>
          <w:p w14:paraId="125306EA" w14:textId="77777777" w:rsidR="0002067F" w:rsidRDefault="0002067F" w:rsidP="0002067F">
            <w:pPr>
              <w:pStyle w:val="ListParagraph"/>
              <w:numPr>
                <w:ilvl w:val="1"/>
                <w:numId w:val="1"/>
              </w:numPr>
              <w:tabs>
                <w:tab w:val="left" w:pos="8550"/>
              </w:tabs>
            </w:pPr>
            <w:r>
              <w:t>What apps do you use?</w:t>
            </w:r>
          </w:p>
          <w:p w14:paraId="163D0CDD" w14:textId="77777777" w:rsidR="0002067F" w:rsidRDefault="0002067F" w:rsidP="0002067F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</w:pPr>
            <w:r>
              <w:t>What technologies do you use when you feel stress?</w:t>
            </w:r>
          </w:p>
          <w:p w14:paraId="502516FE" w14:textId="43C351E5" w:rsidR="0002067F" w:rsidRDefault="0002067F" w:rsidP="0002067F">
            <w:pPr>
              <w:pStyle w:val="ListParagraph"/>
              <w:numPr>
                <w:ilvl w:val="1"/>
                <w:numId w:val="1"/>
              </w:numPr>
              <w:tabs>
                <w:tab w:val="left" w:pos="8550"/>
              </w:tabs>
            </w:pPr>
            <w:r>
              <w:t>What technologies to you not use when you feel stress?</w:t>
            </w:r>
          </w:p>
        </w:tc>
      </w:tr>
      <w:tr w:rsidR="0002067F" w14:paraId="34C7397F" w14:textId="0CF1BB7F" w:rsidTr="0002067F">
        <w:tc>
          <w:tcPr>
            <w:tcW w:w="1490" w:type="dxa"/>
          </w:tcPr>
          <w:p w14:paraId="53A9D117" w14:textId="1A9A3D0D" w:rsidR="0002067F" w:rsidRDefault="0002067F">
            <w:r>
              <w:t>Use of Technology for Parenting</w:t>
            </w:r>
          </w:p>
        </w:tc>
        <w:tc>
          <w:tcPr>
            <w:tcW w:w="7860" w:type="dxa"/>
          </w:tcPr>
          <w:p w14:paraId="6B0AECC4" w14:textId="1D2A041B" w:rsidR="0002067F" w:rsidRDefault="0002067F" w:rsidP="00DE1FF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0" w:line="240" w:lineRule="auto"/>
            </w:pPr>
            <w:r>
              <w:t>What technologies or online resources do you use for parenting?</w:t>
            </w:r>
          </w:p>
          <w:p w14:paraId="07CAA1D3" w14:textId="77777777" w:rsidR="0002067F" w:rsidRDefault="0002067F" w:rsidP="00DE1FF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0" w:line="240" w:lineRule="auto"/>
            </w:pPr>
            <w:r>
              <w:t>What do you find challenging about using technology?</w:t>
            </w:r>
          </w:p>
          <w:p w14:paraId="2C765BF8" w14:textId="77777777" w:rsidR="0002067F" w:rsidRDefault="0002067F" w:rsidP="00DE1FF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0" w:line="240" w:lineRule="auto"/>
            </w:pPr>
            <w:r>
              <w:t xml:space="preserve">What kinds of technology or online resources would you like to see available for parents? </w:t>
            </w:r>
          </w:p>
          <w:p w14:paraId="208C686C" w14:textId="458EB5A6" w:rsidR="0002067F" w:rsidRDefault="0002067F" w:rsidP="00DE1FF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0" w:line="240" w:lineRule="auto"/>
            </w:pPr>
            <w:r>
              <w:t>T</w:t>
            </w:r>
            <w:r w:rsidRPr="00C21BDE">
              <w:t>ell me abou</w:t>
            </w:r>
            <w:r>
              <w:t>t how technology or online resources</w:t>
            </w:r>
            <w:r w:rsidRPr="00C21BDE">
              <w:t xml:space="preserve"> help </w:t>
            </w:r>
            <w:r>
              <w:t>you as a parent.</w:t>
            </w:r>
          </w:p>
          <w:p w14:paraId="0EDB86E9" w14:textId="16D357D0" w:rsidR="0002067F" w:rsidRDefault="0002067F" w:rsidP="0002067F">
            <w:pPr>
              <w:pStyle w:val="ListParagraph"/>
              <w:tabs>
                <w:tab w:val="left" w:pos="8550"/>
              </w:tabs>
              <w:spacing w:after="0" w:line="240" w:lineRule="auto"/>
              <w:ind w:left="1100"/>
            </w:pPr>
            <w:r>
              <w:t>a.      How would that resource help you with parenting stress?</w:t>
            </w:r>
          </w:p>
          <w:p w14:paraId="78FBF53F" w14:textId="340435B0" w:rsidR="0002067F" w:rsidRDefault="0002067F" w:rsidP="00DE1FF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0" w:line="240" w:lineRule="auto"/>
            </w:pPr>
            <w:r>
              <w:t>How does using technology or online resources affect the relationship you have with your children?</w:t>
            </w:r>
          </w:p>
          <w:p w14:paraId="0B3AFE6C" w14:textId="40A7E4A2" w:rsidR="0002067F" w:rsidRDefault="0002067F" w:rsidP="0002067F">
            <w:pPr>
              <w:pStyle w:val="ListParagraph"/>
              <w:tabs>
                <w:tab w:val="left" w:pos="8550"/>
              </w:tabs>
              <w:spacing w:after="0" w:line="240" w:lineRule="auto"/>
              <w:ind w:left="1100"/>
            </w:pPr>
            <w:r>
              <w:t>a.      How does technology complicate being a parent?</w:t>
            </w:r>
          </w:p>
          <w:p w14:paraId="30B2C031" w14:textId="77777777" w:rsidR="0002067F" w:rsidRDefault="0002067F"/>
        </w:tc>
      </w:tr>
      <w:tr w:rsidR="0002067F" w14:paraId="3AE206B2" w14:textId="6ED07968" w:rsidTr="0002067F">
        <w:tc>
          <w:tcPr>
            <w:tcW w:w="1490" w:type="dxa"/>
          </w:tcPr>
          <w:p w14:paraId="59F58451" w14:textId="086947B5" w:rsidR="0002067F" w:rsidRDefault="00DE1FF3">
            <w:r>
              <w:t>Preferences</w:t>
            </w:r>
          </w:p>
        </w:tc>
        <w:tc>
          <w:tcPr>
            <w:tcW w:w="7860" w:type="dxa"/>
          </w:tcPr>
          <w:p w14:paraId="09FCF8CA" w14:textId="77777777" w:rsidR="0002067F" w:rsidRDefault="00DE1FF3" w:rsidP="00DE1FF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Think about the features in each example set of an app.  Which would be the most important and least important characteristics to you?</w:t>
            </w:r>
          </w:p>
          <w:p w14:paraId="4ECE6E10" w14:textId="23302B61" w:rsidR="00DE1FF3" w:rsidRDefault="00DE1FF3" w:rsidP="00DE1FF3">
            <w:pPr>
              <w:pStyle w:val="ListParagraph"/>
              <w:spacing w:after="0" w:line="240" w:lineRule="auto"/>
            </w:pPr>
          </w:p>
        </w:tc>
      </w:tr>
      <w:tr w:rsidR="0002067F" w14:paraId="68C07BFE" w14:textId="505BA5C9" w:rsidTr="0002067F">
        <w:tc>
          <w:tcPr>
            <w:tcW w:w="1490" w:type="dxa"/>
          </w:tcPr>
          <w:p w14:paraId="0C27AA64" w14:textId="39D64995" w:rsidR="0002067F" w:rsidRDefault="00DE1FF3">
            <w:r>
              <w:t>Feedback on Mockup</w:t>
            </w:r>
          </w:p>
        </w:tc>
        <w:tc>
          <w:tcPr>
            <w:tcW w:w="7860" w:type="dxa"/>
          </w:tcPr>
          <w:p w14:paraId="23342611" w14:textId="1CB1F981" w:rsidR="0002067F" w:rsidRDefault="00DE1FF3" w:rsidP="00DE1FF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First, look at this page, and tell me what you think of it.  What stands out to you? For example, who is it for, what is its purpose, and what </w:t>
            </w:r>
            <w:r w:rsidR="00DC77B3">
              <w:t xml:space="preserve">is </w:t>
            </w:r>
            <w:r>
              <w:t>it for?</w:t>
            </w:r>
          </w:p>
          <w:p w14:paraId="4CE3D8EC" w14:textId="77777777" w:rsidR="00DE1FF3" w:rsidRDefault="00DE1FF3" w:rsidP="00DE1FF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DE1FF3">
              <w:t>Now I’m going to ask you to try doing some specific tasks.</w:t>
            </w:r>
          </w:p>
          <w:p w14:paraId="50E22C47" w14:textId="0FC97BBC" w:rsidR="00FC569C" w:rsidRDefault="00DE1FF3" w:rsidP="00FC569C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If you had a hard day at work and wanted to relax for two minutes before helping your child do homework, what part of the app might be helpful?</w:t>
            </w:r>
          </w:p>
          <w:p w14:paraId="5DF3F3D6" w14:textId="77777777" w:rsidR="00FC569C" w:rsidRDefault="00DE1FF3" w:rsidP="00FC569C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If you wanted to find information about how to discipline your teenager when they are out late, what would you do?</w:t>
            </w:r>
          </w:p>
          <w:p w14:paraId="56DF457D" w14:textId="77777777" w:rsidR="00FC569C" w:rsidRDefault="00DE1FF3" w:rsidP="00FC569C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If you wanted to see how well you have been doing on goals you made this week, what would you do?</w:t>
            </w:r>
          </w:p>
          <w:p w14:paraId="46C1E2CA" w14:textId="70C87FE4" w:rsidR="00DE1FF3" w:rsidRDefault="00DE1FF3" w:rsidP="00FC569C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If you were wearing a wristband that measured your stress, where could you see information about your stress levels?</w:t>
            </w:r>
          </w:p>
          <w:p w14:paraId="6E4823A7" w14:textId="77777777" w:rsidR="00DE1FF3" w:rsidRDefault="00DE1FF3" w:rsidP="00DE1FF3">
            <w:pPr>
              <w:pStyle w:val="ListParagraph"/>
              <w:numPr>
                <w:ilvl w:val="0"/>
                <w:numId w:val="1"/>
              </w:numPr>
            </w:pPr>
            <w:r>
              <w:t>Could you see yourself wearing a wearable device like this? Why or why not?</w:t>
            </w:r>
          </w:p>
          <w:p w14:paraId="66F3E224" w14:textId="3D72AADB" w:rsidR="00DE1FF3" w:rsidRDefault="00DE1FF3" w:rsidP="00FC569C">
            <w:pPr>
              <w:pStyle w:val="ListParagraph"/>
              <w:numPr>
                <w:ilvl w:val="0"/>
                <w:numId w:val="1"/>
              </w:numPr>
            </w:pPr>
            <w:r>
              <w:t>How might getting feedback on your breathing affect you</w:t>
            </w:r>
          </w:p>
        </w:tc>
      </w:tr>
      <w:tr w:rsidR="00FC569C" w14:paraId="2D0D3EBF" w14:textId="7B4C1A4F" w:rsidTr="009B682F">
        <w:tc>
          <w:tcPr>
            <w:tcW w:w="9350" w:type="dxa"/>
            <w:gridSpan w:val="2"/>
          </w:tcPr>
          <w:p w14:paraId="319A4EE6" w14:textId="2152A112" w:rsidR="00FC569C" w:rsidRPr="00DE1FF3" w:rsidRDefault="00DC77B3" w:rsidP="00DE1FF3">
            <w:r>
              <w:t xml:space="preserve">Parent </w:t>
            </w:r>
            <w:r w:rsidR="00FC569C">
              <w:t>Interview 2</w:t>
            </w:r>
          </w:p>
        </w:tc>
      </w:tr>
      <w:tr w:rsidR="00DE1FF3" w14:paraId="096D8411" w14:textId="7152D6BE" w:rsidTr="0002067F">
        <w:tc>
          <w:tcPr>
            <w:tcW w:w="1490" w:type="dxa"/>
          </w:tcPr>
          <w:p w14:paraId="702D0032" w14:textId="630A3DED" w:rsidR="00DE1FF3" w:rsidRDefault="00FC569C" w:rsidP="00DE1FF3">
            <w:r>
              <w:t>Feedback on Prototype</w:t>
            </w:r>
          </w:p>
        </w:tc>
        <w:tc>
          <w:tcPr>
            <w:tcW w:w="7860" w:type="dxa"/>
          </w:tcPr>
          <w:p w14:paraId="12052612" w14:textId="77777777" w:rsidR="00DE1FF3" w:rsidRDefault="00DE1FF3" w:rsidP="00DE1FF3"/>
        </w:tc>
      </w:tr>
      <w:tr w:rsidR="00DE1FF3" w14:paraId="6E247A3D" w14:textId="5D7262F3" w:rsidTr="0002067F">
        <w:tc>
          <w:tcPr>
            <w:tcW w:w="1490" w:type="dxa"/>
          </w:tcPr>
          <w:p w14:paraId="49702411" w14:textId="677979C2" w:rsidR="00DE1FF3" w:rsidRDefault="00FC569C" w:rsidP="00DE1FF3">
            <w:r>
              <w:t>Feedback on Wearable</w:t>
            </w:r>
          </w:p>
        </w:tc>
        <w:tc>
          <w:tcPr>
            <w:tcW w:w="7860" w:type="dxa"/>
          </w:tcPr>
          <w:p w14:paraId="084AE936" w14:textId="77777777" w:rsidR="00DE1FF3" w:rsidRDefault="00DE1FF3" w:rsidP="00DE1FF3"/>
        </w:tc>
      </w:tr>
    </w:tbl>
    <w:p w14:paraId="2D40CCFC" w14:textId="77777777" w:rsidR="0002067F" w:rsidRDefault="0002067F"/>
    <w:sectPr w:rsidR="00020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A21A6C"/>
    <w:multiLevelType w:val="hybridMultilevel"/>
    <w:tmpl w:val="99F025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BD8460F"/>
    <w:multiLevelType w:val="hybridMultilevel"/>
    <w:tmpl w:val="3058E7D2"/>
    <w:lvl w:ilvl="0" w:tplc="531A674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E485906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EB552C"/>
    <w:multiLevelType w:val="hybridMultilevel"/>
    <w:tmpl w:val="EC1EC77C"/>
    <w:lvl w:ilvl="0" w:tplc="74F0B13C">
      <w:start w:val="1"/>
      <w:numFmt w:val="decimal"/>
      <w:lvlText w:val="%1."/>
      <w:lvlJc w:val="left"/>
      <w:pPr>
        <w:ind w:left="75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0" w:hanging="360"/>
      </w:pPr>
    </w:lvl>
    <w:lvl w:ilvl="2" w:tplc="0409001B" w:tentative="1">
      <w:start w:val="1"/>
      <w:numFmt w:val="lowerRoman"/>
      <w:lvlText w:val="%3."/>
      <w:lvlJc w:val="right"/>
      <w:pPr>
        <w:ind w:left="2180" w:hanging="180"/>
      </w:pPr>
    </w:lvl>
    <w:lvl w:ilvl="3" w:tplc="0409000F" w:tentative="1">
      <w:start w:val="1"/>
      <w:numFmt w:val="decimal"/>
      <w:lvlText w:val="%4."/>
      <w:lvlJc w:val="left"/>
      <w:pPr>
        <w:ind w:left="2900" w:hanging="360"/>
      </w:pPr>
    </w:lvl>
    <w:lvl w:ilvl="4" w:tplc="04090019" w:tentative="1">
      <w:start w:val="1"/>
      <w:numFmt w:val="lowerLetter"/>
      <w:lvlText w:val="%5."/>
      <w:lvlJc w:val="left"/>
      <w:pPr>
        <w:ind w:left="3620" w:hanging="360"/>
      </w:pPr>
    </w:lvl>
    <w:lvl w:ilvl="5" w:tplc="0409001B" w:tentative="1">
      <w:start w:val="1"/>
      <w:numFmt w:val="lowerRoman"/>
      <w:lvlText w:val="%6."/>
      <w:lvlJc w:val="right"/>
      <w:pPr>
        <w:ind w:left="4340" w:hanging="180"/>
      </w:pPr>
    </w:lvl>
    <w:lvl w:ilvl="6" w:tplc="0409000F" w:tentative="1">
      <w:start w:val="1"/>
      <w:numFmt w:val="decimal"/>
      <w:lvlText w:val="%7."/>
      <w:lvlJc w:val="left"/>
      <w:pPr>
        <w:ind w:left="5060" w:hanging="360"/>
      </w:pPr>
    </w:lvl>
    <w:lvl w:ilvl="7" w:tplc="04090019" w:tentative="1">
      <w:start w:val="1"/>
      <w:numFmt w:val="lowerLetter"/>
      <w:lvlText w:val="%8."/>
      <w:lvlJc w:val="left"/>
      <w:pPr>
        <w:ind w:left="5780" w:hanging="360"/>
      </w:pPr>
    </w:lvl>
    <w:lvl w:ilvl="8" w:tplc="0409001B" w:tentative="1">
      <w:start w:val="1"/>
      <w:numFmt w:val="lowerRoman"/>
      <w:lvlText w:val="%9."/>
      <w:lvlJc w:val="right"/>
      <w:pPr>
        <w:ind w:left="650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67F"/>
    <w:rsid w:val="00003099"/>
    <w:rsid w:val="00010459"/>
    <w:rsid w:val="0002067F"/>
    <w:rsid w:val="0004774F"/>
    <w:rsid w:val="0008198C"/>
    <w:rsid w:val="000904A8"/>
    <w:rsid w:val="00095791"/>
    <w:rsid w:val="000967FE"/>
    <w:rsid w:val="000C5453"/>
    <w:rsid w:val="001344DC"/>
    <w:rsid w:val="001353CD"/>
    <w:rsid w:val="00143F29"/>
    <w:rsid w:val="001504AB"/>
    <w:rsid w:val="00201F0C"/>
    <w:rsid w:val="00270E52"/>
    <w:rsid w:val="002A3500"/>
    <w:rsid w:val="002E013F"/>
    <w:rsid w:val="002F1F42"/>
    <w:rsid w:val="00316907"/>
    <w:rsid w:val="00335C80"/>
    <w:rsid w:val="003446DA"/>
    <w:rsid w:val="00351F5A"/>
    <w:rsid w:val="00396F00"/>
    <w:rsid w:val="003E7595"/>
    <w:rsid w:val="00415A12"/>
    <w:rsid w:val="00436A2D"/>
    <w:rsid w:val="004875F2"/>
    <w:rsid w:val="004B577A"/>
    <w:rsid w:val="004C7383"/>
    <w:rsid w:val="004E4FDB"/>
    <w:rsid w:val="004E5E6D"/>
    <w:rsid w:val="00506793"/>
    <w:rsid w:val="00536D6F"/>
    <w:rsid w:val="00560D31"/>
    <w:rsid w:val="00592856"/>
    <w:rsid w:val="00615549"/>
    <w:rsid w:val="0064191B"/>
    <w:rsid w:val="00671543"/>
    <w:rsid w:val="006871E1"/>
    <w:rsid w:val="00697C9A"/>
    <w:rsid w:val="006C17EC"/>
    <w:rsid w:val="006E3DCC"/>
    <w:rsid w:val="00713D84"/>
    <w:rsid w:val="007466B5"/>
    <w:rsid w:val="00750B17"/>
    <w:rsid w:val="00751D6F"/>
    <w:rsid w:val="007536F1"/>
    <w:rsid w:val="0077489E"/>
    <w:rsid w:val="007A7C0A"/>
    <w:rsid w:val="007B2D28"/>
    <w:rsid w:val="007C0159"/>
    <w:rsid w:val="007D1205"/>
    <w:rsid w:val="007E556A"/>
    <w:rsid w:val="007F19B5"/>
    <w:rsid w:val="00804619"/>
    <w:rsid w:val="00820329"/>
    <w:rsid w:val="00830F12"/>
    <w:rsid w:val="00832F50"/>
    <w:rsid w:val="00850A7A"/>
    <w:rsid w:val="00857505"/>
    <w:rsid w:val="008644F0"/>
    <w:rsid w:val="008B2E2A"/>
    <w:rsid w:val="008B6AAA"/>
    <w:rsid w:val="008C01B6"/>
    <w:rsid w:val="00925708"/>
    <w:rsid w:val="00953D16"/>
    <w:rsid w:val="00963FC4"/>
    <w:rsid w:val="00974649"/>
    <w:rsid w:val="009869C0"/>
    <w:rsid w:val="00994B4A"/>
    <w:rsid w:val="009A0F02"/>
    <w:rsid w:val="009B7146"/>
    <w:rsid w:val="009C3157"/>
    <w:rsid w:val="009D289A"/>
    <w:rsid w:val="00A45F8A"/>
    <w:rsid w:val="00A56A7A"/>
    <w:rsid w:val="00A70D61"/>
    <w:rsid w:val="00A81C14"/>
    <w:rsid w:val="00A9698C"/>
    <w:rsid w:val="00B05472"/>
    <w:rsid w:val="00B07938"/>
    <w:rsid w:val="00B238F0"/>
    <w:rsid w:val="00B34A61"/>
    <w:rsid w:val="00B524DA"/>
    <w:rsid w:val="00B65C41"/>
    <w:rsid w:val="00BA020C"/>
    <w:rsid w:val="00BD1BB0"/>
    <w:rsid w:val="00C50D9C"/>
    <w:rsid w:val="00C60932"/>
    <w:rsid w:val="00CA7617"/>
    <w:rsid w:val="00CC6C6C"/>
    <w:rsid w:val="00CC72F1"/>
    <w:rsid w:val="00CF05C3"/>
    <w:rsid w:val="00D17B38"/>
    <w:rsid w:val="00D60A7C"/>
    <w:rsid w:val="00D91023"/>
    <w:rsid w:val="00DC77B3"/>
    <w:rsid w:val="00DE1FF3"/>
    <w:rsid w:val="00E20760"/>
    <w:rsid w:val="00E2124C"/>
    <w:rsid w:val="00E22469"/>
    <w:rsid w:val="00E22AB9"/>
    <w:rsid w:val="00EA0734"/>
    <w:rsid w:val="00F045BF"/>
    <w:rsid w:val="00F114C9"/>
    <w:rsid w:val="00F330CB"/>
    <w:rsid w:val="00F33943"/>
    <w:rsid w:val="00F37F71"/>
    <w:rsid w:val="00F709FC"/>
    <w:rsid w:val="00F96C39"/>
    <w:rsid w:val="00FC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3D7DC"/>
  <w15:chartTrackingRefBased/>
  <w15:docId w15:val="{84E06DDC-F606-4F2B-94C1-7111AF3C8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0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67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2067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y,Jennifer</dc:creator>
  <cp:keywords/>
  <dc:description/>
  <cp:lastModifiedBy>Doty,Jennifer</cp:lastModifiedBy>
  <cp:revision>3</cp:revision>
  <dcterms:created xsi:type="dcterms:W3CDTF">2019-05-16T12:01:00Z</dcterms:created>
  <dcterms:modified xsi:type="dcterms:W3CDTF">2019-06-26T00:13:00Z</dcterms:modified>
</cp:coreProperties>
</file>